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681D6" w14:textId="5FBD72C3" w:rsidR="00975E2D" w:rsidRPr="00582F96" w:rsidRDefault="008E7FD4" w:rsidP="00155C5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2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le </w:t>
      </w:r>
      <w:r w:rsidR="002B054A" w:rsidRPr="00582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82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AA0946" w:rsidRPr="00582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f</w:t>
      </w:r>
      <w:r w:rsidR="00DD4DD3" w:rsidRPr="00582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ll text scree</w:t>
      </w:r>
      <w:r w:rsidR="00AA0946" w:rsidRPr="00582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d</w:t>
      </w:r>
      <w:r w:rsidR="00DD4DD3" w:rsidRPr="00582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rticl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3397"/>
        <w:gridCol w:w="2273"/>
        <w:gridCol w:w="1271"/>
        <w:gridCol w:w="5103"/>
        <w:gridCol w:w="1281"/>
      </w:tblGrid>
      <w:tr w:rsidR="00582F96" w:rsidRPr="00582F96" w14:paraId="3D25EC20" w14:textId="77777777" w:rsidTr="00A357CD">
        <w:trPr>
          <w:jc w:val="center"/>
        </w:trPr>
        <w:tc>
          <w:tcPr>
            <w:tcW w:w="567" w:type="dxa"/>
            <w:vAlign w:val="center"/>
          </w:tcPr>
          <w:p w14:paraId="6587FF26" w14:textId="321A2A5C" w:rsidR="00F815AA" w:rsidRPr="00582F96" w:rsidRDefault="001D7579" w:rsidP="000923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</w:t>
            </w:r>
            <w:proofErr w:type="spellEnd"/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3397" w:type="dxa"/>
            <w:vAlign w:val="center"/>
          </w:tcPr>
          <w:p w14:paraId="2D54432D" w14:textId="07AA77E5" w:rsidR="00F815AA" w:rsidRPr="00582F96" w:rsidRDefault="004D172D" w:rsidP="00DA40B1">
            <w:pPr>
              <w:ind w:left="171" w:right="17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ticle t</w:t>
            </w:r>
            <w:r w:rsidR="0037405E"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le</w:t>
            </w:r>
          </w:p>
        </w:tc>
        <w:tc>
          <w:tcPr>
            <w:tcW w:w="2273" w:type="dxa"/>
            <w:vAlign w:val="center"/>
          </w:tcPr>
          <w:p w14:paraId="40289BD3" w14:textId="77777777" w:rsidR="00BC79CD" w:rsidRPr="00582F96" w:rsidRDefault="001D7579" w:rsidP="00BC79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thor(s)</w:t>
            </w:r>
            <w:r w:rsidR="004D172D"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year/</w:t>
            </w:r>
          </w:p>
          <w:p w14:paraId="14A1DE2E" w14:textId="419304B6" w:rsidR="00F815AA" w:rsidRPr="00582F96" w:rsidRDefault="004D172D" w:rsidP="00BC79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271" w:type="dxa"/>
            <w:vAlign w:val="center"/>
          </w:tcPr>
          <w:p w14:paraId="20D55378" w14:textId="3CE811DF" w:rsidR="00F815AA" w:rsidRPr="00582F96" w:rsidRDefault="001D7579" w:rsidP="00BC79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cision</w:t>
            </w:r>
          </w:p>
        </w:tc>
        <w:tc>
          <w:tcPr>
            <w:tcW w:w="5103" w:type="dxa"/>
            <w:vAlign w:val="center"/>
          </w:tcPr>
          <w:p w14:paraId="32EFE462" w14:textId="124AD909" w:rsidR="00F815AA" w:rsidRPr="00582F96" w:rsidRDefault="001D7579" w:rsidP="00DA40B1">
            <w:pPr>
              <w:ind w:left="176" w:right="17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lanation</w:t>
            </w:r>
          </w:p>
        </w:tc>
        <w:tc>
          <w:tcPr>
            <w:tcW w:w="1281" w:type="dxa"/>
            <w:vAlign w:val="center"/>
          </w:tcPr>
          <w:p w14:paraId="38194983" w14:textId="255A8836" w:rsidR="00F815AA" w:rsidRPr="00582F96" w:rsidRDefault="001D7579" w:rsidP="00BC79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582F96" w:rsidRPr="00582F96" w14:paraId="04D9C903" w14:textId="77777777" w:rsidTr="00A357CD">
        <w:trPr>
          <w:jc w:val="center"/>
        </w:trPr>
        <w:tc>
          <w:tcPr>
            <w:tcW w:w="567" w:type="dxa"/>
            <w:vAlign w:val="center"/>
          </w:tcPr>
          <w:p w14:paraId="72E050AD" w14:textId="05A058F8" w:rsidR="00F815AA" w:rsidRPr="00582F96" w:rsidRDefault="00A92655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397" w:type="dxa"/>
            <w:vAlign w:val="center"/>
          </w:tcPr>
          <w:p w14:paraId="228400E0" w14:textId="141FDAC1" w:rsidR="00F815AA" w:rsidRPr="00582F96" w:rsidRDefault="00A92655" w:rsidP="00DA40B1">
            <w:pPr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iefs and practices regarding autism in Indian families now settled abroad: An internet survey</w:t>
            </w:r>
          </w:p>
        </w:tc>
        <w:tc>
          <w:tcPr>
            <w:tcW w:w="2273" w:type="dxa"/>
            <w:vAlign w:val="center"/>
          </w:tcPr>
          <w:p w14:paraId="3D2246F3" w14:textId="7C098B7B" w:rsidR="00F815AA" w:rsidRPr="00582F96" w:rsidRDefault="004D172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vindran </w:t>
            </w:r>
            <w:r w:rsidR="00564D0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Myers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2012/USA</w:t>
            </w:r>
          </w:p>
        </w:tc>
        <w:tc>
          <w:tcPr>
            <w:tcW w:w="1271" w:type="dxa"/>
            <w:vAlign w:val="center"/>
          </w:tcPr>
          <w:p w14:paraId="6708AD3E" w14:textId="04F2CAA0" w:rsidR="00F815AA" w:rsidRPr="00582F96" w:rsidRDefault="004D172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52EB22FA" w14:textId="3E74B66C" w:rsidR="00F815AA" w:rsidRPr="00582F96" w:rsidRDefault="006D13DA" w:rsidP="00DA40B1">
            <w:pPr>
              <w:pStyle w:val="Default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="00FB701A" w:rsidRPr="00582F96">
              <w:rPr>
                <w:rFonts w:ascii="Times New Roman" w:hAnsi="Times New Roman" w:cs="Times New Roman"/>
                <w:color w:val="000000" w:themeColor="text1"/>
              </w:rPr>
              <w:t xml:space="preserve"> internet survey </w:t>
            </w:r>
            <w:r w:rsidRPr="00582F96">
              <w:rPr>
                <w:rFonts w:ascii="Times New Roman" w:hAnsi="Times New Roman" w:cs="Times New Roman"/>
                <w:color w:val="000000" w:themeColor="text1"/>
              </w:rPr>
              <w:t xml:space="preserve">examined the beliefs and practices of </w:t>
            </w:r>
            <w:r w:rsidR="00FB701A" w:rsidRPr="00582F96">
              <w:rPr>
                <w:rFonts w:ascii="Times New Roman" w:hAnsi="Times New Roman" w:cs="Times New Roman"/>
                <w:color w:val="000000" w:themeColor="text1"/>
              </w:rPr>
              <w:t xml:space="preserve">24 immigrant parents (from USA, </w:t>
            </w:r>
            <w:proofErr w:type="gramStart"/>
            <w:r w:rsidR="00FB701A" w:rsidRPr="00582F96">
              <w:rPr>
                <w:rFonts w:ascii="Times New Roman" w:hAnsi="Times New Roman" w:cs="Times New Roman"/>
                <w:color w:val="000000" w:themeColor="text1"/>
              </w:rPr>
              <w:t>Canada</w:t>
            </w:r>
            <w:proofErr w:type="gramEnd"/>
            <w:r w:rsidR="00FB701A" w:rsidRPr="00582F96">
              <w:rPr>
                <w:rFonts w:ascii="Times New Roman" w:hAnsi="Times New Roman" w:cs="Times New Roman"/>
                <w:color w:val="000000" w:themeColor="text1"/>
              </w:rPr>
              <w:t xml:space="preserve"> and Kuwait) </w:t>
            </w:r>
            <w:r w:rsidR="00C4025C" w:rsidRPr="00582F96">
              <w:rPr>
                <w:rFonts w:ascii="Times New Roman" w:hAnsi="Times New Roman" w:cs="Times New Roman"/>
                <w:color w:val="000000" w:themeColor="text1"/>
              </w:rPr>
              <w:t>having</w:t>
            </w:r>
            <w:r w:rsidR="00FB701A" w:rsidRPr="00582F96">
              <w:rPr>
                <w:rFonts w:ascii="Times New Roman" w:hAnsi="Times New Roman" w:cs="Times New Roman"/>
                <w:color w:val="000000" w:themeColor="text1"/>
              </w:rPr>
              <w:t xml:space="preserve"> a child with autism </w:t>
            </w:r>
          </w:p>
        </w:tc>
        <w:tc>
          <w:tcPr>
            <w:tcW w:w="1281" w:type="dxa"/>
            <w:vAlign w:val="center"/>
          </w:tcPr>
          <w:p w14:paraId="21A9A98A" w14:textId="3558395D" w:rsidR="00F815AA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0E53A3C9" w14:textId="77777777" w:rsidTr="00A357CD">
        <w:trPr>
          <w:jc w:val="center"/>
        </w:trPr>
        <w:tc>
          <w:tcPr>
            <w:tcW w:w="567" w:type="dxa"/>
            <w:vAlign w:val="center"/>
          </w:tcPr>
          <w:p w14:paraId="32011C35" w14:textId="5A998F2B" w:rsidR="00F815AA" w:rsidRPr="00582F96" w:rsidRDefault="00FD12F6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97" w:type="dxa"/>
            <w:vAlign w:val="center"/>
          </w:tcPr>
          <w:p w14:paraId="6FA3E5DB" w14:textId="736FF351" w:rsidR="00F815AA" w:rsidRPr="00582F96" w:rsidRDefault="00FD12F6" w:rsidP="00DA40B1">
            <w:pPr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experiences of British South Asian carers caring for a child with developmental disabilities in the UK</w:t>
            </w:r>
          </w:p>
        </w:tc>
        <w:tc>
          <w:tcPr>
            <w:tcW w:w="2273" w:type="dxa"/>
            <w:vAlign w:val="center"/>
          </w:tcPr>
          <w:p w14:paraId="7DB60322" w14:textId="1F23C047" w:rsidR="00F815AA" w:rsidRPr="00582F96" w:rsidRDefault="00FD12F6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er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/2015/UK</w:t>
            </w:r>
          </w:p>
        </w:tc>
        <w:tc>
          <w:tcPr>
            <w:tcW w:w="1271" w:type="dxa"/>
            <w:vAlign w:val="center"/>
          </w:tcPr>
          <w:p w14:paraId="4AA323DD" w14:textId="787CE08B" w:rsidR="00F815AA" w:rsidRPr="00582F96" w:rsidRDefault="00FD12F6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6FA3C081" w14:textId="5AAB0145" w:rsidR="008F29A3" w:rsidRPr="00582F96" w:rsidRDefault="008F29A3" w:rsidP="00DA40B1">
            <w:pPr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="0071646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ative</w:t>
            </w:r>
            <w:r w:rsidR="00CA6A3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udy explored the experiences of </w:t>
            </w:r>
            <w:r w:rsidR="00AA0946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n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ritish South Asian parents (</w:t>
            </w:r>
            <w:r w:rsidR="00AA0946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ve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thers and </w:t>
            </w:r>
            <w:r w:rsidR="00AA0946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E2D7A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s) caring for a child with developmental disabilities using interpretative phenomenological analysis</w:t>
            </w:r>
          </w:p>
        </w:tc>
        <w:tc>
          <w:tcPr>
            <w:tcW w:w="1281" w:type="dxa"/>
            <w:vAlign w:val="center"/>
          </w:tcPr>
          <w:p w14:paraId="781D124A" w14:textId="2F4CCE2F" w:rsidR="00F815AA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73178FCC" w14:textId="77777777" w:rsidTr="00A357CD">
        <w:trPr>
          <w:jc w:val="center"/>
        </w:trPr>
        <w:tc>
          <w:tcPr>
            <w:tcW w:w="567" w:type="dxa"/>
            <w:vAlign w:val="center"/>
          </w:tcPr>
          <w:p w14:paraId="39BF1615" w14:textId="451D78C9" w:rsidR="00F815AA" w:rsidRPr="00582F96" w:rsidRDefault="00EA29C0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97" w:type="dxa"/>
            <w:vAlign w:val="center"/>
          </w:tcPr>
          <w:p w14:paraId="72BF0914" w14:textId="7E42D4D8" w:rsidR="00F815AA" w:rsidRPr="00582F96" w:rsidRDefault="00564D0D" w:rsidP="00DA40B1">
            <w:pPr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hood cancer-parenting</w:t>
            </w:r>
            <w:r w:rsidR="00A357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for British Bangladeshi families</w:t>
            </w:r>
            <w:r w:rsidR="00A357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ng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: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ethnographic study</w:t>
            </w:r>
          </w:p>
        </w:tc>
        <w:tc>
          <w:tcPr>
            <w:tcW w:w="2273" w:type="dxa"/>
            <w:vAlign w:val="center"/>
          </w:tcPr>
          <w:p w14:paraId="25CC4239" w14:textId="143D4934" w:rsidR="00F815AA" w:rsidRPr="00582F96" w:rsidRDefault="00564D0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lly and Kelly/2012/UK</w:t>
            </w:r>
          </w:p>
        </w:tc>
        <w:tc>
          <w:tcPr>
            <w:tcW w:w="1271" w:type="dxa"/>
            <w:vAlign w:val="center"/>
          </w:tcPr>
          <w:p w14:paraId="28154539" w14:textId="15B1870A" w:rsidR="00F815AA" w:rsidRPr="00582F96" w:rsidRDefault="00B267C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530D5E3E" w14:textId="50789EE6" w:rsidR="00F815AA" w:rsidRPr="00582F96" w:rsidRDefault="00B267CD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ethnographic study </w:t>
            </w:r>
            <w:r w:rsidR="00C81139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ail</w:t>
            </w:r>
            <w:r w:rsidR="00585D8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</w:t>
            </w:r>
            <w:r w:rsidR="00C81139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y-to-day </w:t>
            </w:r>
            <w:r w:rsidR="00895064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agement experiences (including </w:t>
            </w:r>
            <w:r w:rsidR="005E1C87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social and cultural </w:t>
            </w:r>
            <w:r w:rsidR="00895064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ects) of</w:t>
            </w:r>
            <w:r w:rsidR="005E1C87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ncer treatment for </w:t>
            </w:r>
            <w:r w:rsidR="00F544AB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itish Bangladeshi </w:t>
            </w:r>
            <w:r w:rsidR="005E1C87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and their parents.</w:t>
            </w:r>
          </w:p>
        </w:tc>
        <w:tc>
          <w:tcPr>
            <w:tcW w:w="1281" w:type="dxa"/>
            <w:vAlign w:val="center"/>
          </w:tcPr>
          <w:p w14:paraId="42E555C0" w14:textId="60A44430" w:rsidR="00F815AA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53E0B517" w14:textId="77777777" w:rsidTr="00A357CD">
        <w:trPr>
          <w:jc w:val="center"/>
        </w:trPr>
        <w:tc>
          <w:tcPr>
            <w:tcW w:w="567" w:type="dxa"/>
            <w:vAlign w:val="center"/>
          </w:tcPr>
          <w:p w14:paraId="69F47846" w14:textId="56964F1E" w:rsidR="00F815AA" w:rsidRPr="00582F96" w:rsidRDefault="00B267C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397" w:type="dxa"/>
            <w:vAlign w:val="center"/>
          </w:tcPr>
          <w:p w14:paraId="62B6F64F" w14:textId="5CC8A443" w:rsidR="00F815AA" w:rsidRPr="00582F96" w:rsidRDefault="00D4530F" w:rsidP="00DA40B1">
            <w:pPr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-centred care:</w:t>
            </w:r>
            <w:r w:rsidR="00A357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qualitative study of Chinese and South Asian immigrant parents’ experiences of care in paediatric oncology</w:t>
            </w:r>
          </w:p>
        </w:tc>
        <w:tc>
          <w:tcPr>
            <w:tcW w:w="2273" w:type="dxa"/>
            <w:vAlign w:val="center"/>
          </w:tcPr>
          <w:p w14:paraId="20142F95" w14:textId="352A6338" w:rsidR="00F815AA" w:rsidRPr="00582F96" w:rsidRDefault="00D4530F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t et al/2012/Canada</w:t>
            </w:r>
          </w:p>
        </w:tc>
        <w:tc>
          <w:tcPr>
            <w:tcW w:w="1271" w:type="dxa"/>
            <w:vAlign w:val="center"/>
          </w:tcPr>
          <w:p w14:paraId="41723CC6" w14:textId="74C8AD2F" w:rsidR="00F815AA" w:rsidRPr="00582F96" w:rsidRDefault="00D4530F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ded</w:t>
            </w:r>
          </w:p>
        </w:tc>
        <w:tc>
          <w:tcPr>
            <w:tcW w:w="5103" w:type="dxa"/>
            <w:vAlign w:val="center"/>
          </w:tcPr>
          <w:p w14:paraId="682FC5D6" w14:textId="38F937DA" w:rsidR="00F815AA" w:rsidRPr="00582F96" w:rsidRDefault="008F3EEC" w:rsidP="00DA40B1">
            <w:pPr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onstructivist grounded theory study describe</w:t>
            </w:r>
            <w:r w:rsidR="00585D8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inese and South Asian immigrant parents’ experiences of family centred care in paediatric oncology settings in Canada.</w:t>
            </w:r>
          </w:p>
          <w:p w14:paraId="493F36E2" w14:textId="77777777" w:rsidR="008A2852" w:rsidRPr="00582F96" w:rsidRDefault="008A2852" w:rsidP="00DA40B1">
            <w:pPr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924302" w14:textId="1224E6A2" w:rsidR="008A2852" w:rsidRPr="00582F96" w:rsidRDefault="00B00B21" w:rsidP="00DA40B1">
            <w:pPr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indings specific to SA</w:t>
            </w:r>
            <w:r w:rsidR="003353F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6541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igrant </w:t>
            </w:r>
            <w:r w:rsidR="00A17DC2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s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uld not be extracted.</w:t>
            </w:r>
          </w:p>
        </w:tc>
        <w:tc>
          <w:tcPr>
            <w:tcW w:w="1281" w:type="dxa"/>
            <w:vAlign w:val="center"/>
          </w:tcPr>
          <w:p w14:paraId="44217DB7" w14:textId="14514366" w:rsidR="00F815AA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atabase searching</w:t>
            </w:r>
          </w:p>
        </w:tc>
      </w:tr>
      <w:tr w:rsidR="00582F96" w:rsidRPr="00582F96" w14:paraId="7D718EF2" w14:textId="77777777" w:rsidTr="00A357CD">
        <w:trPr>
          <w:jc w:val="center"/>
        </w:trPr>
        <w:tc>
          <w:tcPr>
            <w:tcW w:w="567" w:type="dxa"/>
            <w:vAlign w:val="center"/>
          </w:tcPr>
          <w:p w14:paraId="6E900480" w14:textId="0020156D" w:rsidR="00F815AA" w:rsidRPr="00582F96" w:rsidRDefault="0008057F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397" w:type="dxa"/>
            <w:vAlign w:val="center"/>
          </w:tcPr>
          <w:p w14:paraId="260997D7" w14:textId="699E81F0" w:rsidR="00F815AA" w:rsidRPr="00582F96" w:rsidRDefault="0008057F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igrant to Canada, newcomer to childhood cancer: A qualitative study of challenges faced by immigrant parents</w:t>
            </w:r>
          </w:p>
        </w:tc>
        <w:tc>
          <w:tcPr>
            <w:tcW w:w="2273" w:type="dxa"/>
            <w:vAlign w:val="center"/>
          </w:tcPr>
          <w:p w14:paraId="5912D7F7" w14:textId="494B9A40" w:rsidR="00F815AA" w:rsidRPr="00582F96" w:rsidRDefault="007C2625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lassen et al/2012/Canada</w:t>
            </w:r>
          </w:p>
        </w:tc>
        <w:tc>
          <w:tcPr>
            <w:tcW w:w="1271" w:type="dxa"/>
            <w:vAlign w:val="center"/>
          </w:tcPr>
          <w:p w14:paraId="42F3F5CC" w14:textId="7932868E" w:rsidR="00F815AA" w:rsidRPr="00582F96" w:rsidRDefault="009F70E6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ded</w:t>
            </w:r>
          </w:p>
        </w:tc>
        <w:tc>
          <w:tcPr>
            <w:tcW w:w="5103" w:type="dxa"/>
            <w:vAlign w:val="center"/>
          </w:tcPr>
          <w:p w14:paraId="6EEFCF22" w14:textId="5631BF63" w:rsidR="00F815AA" w:rsidRPr="00582F96" w:rsidRDefault="0008057F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onstructivist grounded theory study explore</w:t>
            </w:r>
            <w:r w:rsidR="00561222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y special challenges faced by Chinese and South Asian immigrant parents of children with cancer and to identify supportive factors.</w:t>
            </w:r>
          </w:p>
          <w:p w14:paraId="5A7DD626" w14:textId="77777777" w:rsidR="00047E35" w:rsidRPr="00582F96" w:rsidRDefault="00047E35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296F7F" w14:textId="098ADD7F" w:rsidR="00147393" w:rsidRPr="00582F96" w:rsidRDefault="00047E35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dings specific to SA immigrant </w:t>
            </w:r>
            <w:r w:rsidR="00A17DC2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s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uld not be extracted.</w:t>
            </w:r>
          </w:p>
        </w:tc>
        <w:tc>
          <w:tcPr>
            <w:tcW w:w="1281" w:type="dxa"/>
            <w:vAlign w:val="center"/>
          </w:tcPr>
          <w:p w14:paraId="64A7338D" w14:textId="5742C84C" w:rsidR="00F815AA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42B77D61" w14:textId="77777777" w:rsidTr="00A357CD">
        <w:trPr>
          <w:jc w:val="center"/>
        </w:trPr>
        <w:tc>
          <w:tcPr>
            <w:tcW w:w="567" w:type="dxa"/>
            <w:vAlign w:val="center"/>
          </w:tcPr>
          <w:p w14:paraId="0885DB3E" w14:textId="5F18BA50" w:rsidR="00F815AA" w:rsidRPr="00582F96" w:rsidRDefault="007C2625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97" w:type="dxa"/>
            <w:vAlign w:val="center"/>
          </w:tcPr>
          <w:p w14:paraId="1238A0C9" w14:textId="3AC605F7" w:rsidR="00F815AA" w:rsidRPr="00582F96" w:rsidRDefault="007C2625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munication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language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allenges experienced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y Chinese and South Asian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igrant parents of children with cancer in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ada: Implications for Health Services Delivery</w:t>
            </w:r>
          </w:p>
        </w:tc>
        <w:tc>
          <w:tcPr>
            <w:tcW w:w="2273" w:type="dxa"/>
            <w:vAlign w:val="center"/>
          </w:tcPr>
          <w:p w14:paraId="217CE888" w14:textId="7ED5FB39" w:rsidR="00F815AA" w:rsidRPr="00582F96" w:rsidRDefault="007C2625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lati et al/2012/Canada</w:t>
            </w:r>
          </w:p>
        </w:tc>
        <w:tc>
          <w:tcPr>
            <w:tcW w:w="1271" w:type="dxa"/>
            <w:vAlign w:val="center"/>
          </w:tcPr>
          <w:p w14:paraId="4FF17502" w14:textId="423AE791" w:rsidR="00F815AA" w:rsidRPr="00582F96" w:rsidRDefault="007C2625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ded</w:t>
            </w:r>
          </w:p>
        </w:tc>
        <w:tc>
          <w:tcPr>
            <w:tcW w:w="5103" w:type="dxa"/>
            <w:vAlign w:val="center"/>
          </w:tcPr>
          <w:p w14:paraId="6E4F85E9" w14:textId="42675844" w:rsidR="007C2625" w:rsidRPr="00582F96" w:rsidRDefault="007C2625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onstructivist grounded theory study explore</w:t>
            </w:r>
            <w:r w:rsidR="00561222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role of</w:t>
            </w:r>
            <w:r w:rsidR="00677B3A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cation and language in the healthcare experiences of immigrant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nts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children with cancer living in Canada.</w:t>
            </w:r>
          </w:p>
          <w:p w14:paraId="0BFF5745" w14:textId="77777777" w:rsidR="007C2625" w:rsidRPr="00582F96" w:rsidRDefault="007C2625" w:rsidP="00DA40B1">
            <w:pPr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22B221" w14:textId="2E0F270A" w:rsidR="00F815AA" w:rsidRPr="00582F96" w:rsidRDefault="00E113B7" w:rsidP="00DA40B1">
            <w:pPr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dings specific to SA immigrant </w:t>
            </w:r>
            <w:r w:rsidR="00785CF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s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uld not be extracted.</w:t>
            </w:r>
          </w:p>
        </w:tc>
        <w:tc>
          <w:tcPr>
            <w:tcW w:w="1281" w:type="dxa"/>
            <w:vAlign w:val="center"/>
          </w:tcPr>
          <w:p w14:paraId="3718851D" w14:textId="4F132591" w:rsidR="00F815AA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0FA84A41" w14:textId="77777777" w:rsidTr="00A357CD">
        <w:trPr>
          <w:jc w:val="center"/>
        </w:trPr>
        <w:tc>
          <w:tcPr>
            <w:tcW w:w="567" w:type="dxa"/>
            <w:vAlign w:val="center"/>
          </w:tcPr>
          <w:p w14:paraId="1451D5E5" w14:textId="3F840558" w:rsidR="00F815AA" w:rsidRPr="00582F96" w:rsidRDefault="00670B22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97" w:type="dxa"/>
            <w:vAlign w:val="center"/>
          </w:tcPr>
          <w:p w14:paraId="22877BFF" w14:textId="62C0D053" w:rsidR="00F815AA" w:rsidRPr="00582F96" w:rsidRDefault="00CD629F" w:rsidP="00DA40B1">
            <w:pPr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ing strategies used by Pakistani parents living in the United Kingdom and caring for a severely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bled child</w:t>
            </w:r>
            <w:r w:rsidR="00DD07BB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273" w:type="dxa"/>
            <w:vAlign w:val="center"/>
          </w:tcPr>
          <w:p w14:paraId="42ACBC41" w14:textId="3930B88C" w:rsidR="00F815AA" w:rsidRPr="00582F96" w:rsidRDefault="00CD629F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76850943"/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ot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/2012</w:t>
            </w:r>
            <w:bookmarkEnd w:id="0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UK</w:t>
            </w:r>
          </w:p>
        </w:tc>
        <w:tc>
          <w:tcPr>
            <w:tcW w:w="1271" w:type="dxa"/>
            <w:vAlign w:val="center"/>
          </w:tcPr>
          <w:p w14:paraId="77BEE28D" w14:textId="2EB5A063" w:rsidR="00F815AA" w:rsidRPr="00582F96" w:rsidRDefault="00CD629F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71062C5D" w14:textId="5F4B3CD1" w:rsidR="00921761" w:rsidRPr="00582F96" w:rsidRDefault="00921761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qualitative study explored the coping strategies of Pakistani parents living in the UK and caring for children with severe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ing disabilities. It examined factors that influenced participants’ choice or ability to use the different strategies.</w:t>
            </w:r>
          </w:p>
        </w:tc>
        <w:tc>
          <w:tcPr>
            <w:tcW w:w="1281" w:type="dxa"/>
            <w:vAlign w:val="center"/>
          </w:tcPr>
          <w:p w14:paraId="14E0D06B" w14:textId="228E5C6F" w:rsidR="00F815AA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74A660D1" w14:textId="77777777" w:rsidTr="00A357CD">
        <w:trPr>
          <w:trHeight w:val="2400"/>
          <w:jc w:val="center"/>
        </w:trPr>
        <w:tc>
          <w:tcPr>
            <w:tcW w:w="567" w:type="dxa"/>
            <w:vAlign w:val="center"/>
          </w:tcPr>
          <w:p w14:paraId="441920C4" w14:textId="2DDD2FE2" w:rsidR="00EE6AFD" w:rsidRPr="00582F96" w:rsidRDefault="00EE6AF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397" w:type="dxa"/>
            <w:vAlign w:val="center"/>
          </w:tcPr>
          <w:p w14:paraId="130ADBBE" w14:textId="0453CC6D" w:rsidR="00EE6AFD" w:rsidRPr="00582F96" w:rsidRDefault="00EE6AFD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enting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with intellectual and developmental disabilities in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ian Indian Families in the United States</w:t>
            </w:r>
          </w:p>
        </w:tc>
        <w:tc>
          <w:tcPr>
            <w:tcW w:w="2273" w:type="dxa"/>
            <w:vAlign w:val="center"/>
          </w:tcPr>
          <w:p w14:paraId="229CC804" w14:textId="2F0042D0" w:rsidR="00EE6AFD" w:rsidRPr="00582F96" w:rsidRDefault="00EE6AF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chella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val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016/USA</w:t>
            </w:r>
          </w:p>
        </w:tc>
        <w:tc>
          <w:tcPr>
            <w:tcW w:w="1271" w:type="dxa"/>
            <w:vAlign w:val="center"/>
          </w:tcPr>
          <w:p w14:paraId="73B1F992" w14:textId="6E4D4065" w:rsidR="00EE6AFD" w:rsidRPr="00582F96" w:rsidRDefault="0045649A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0DC0581E" w14:textId="45D86282" w:rsidR="00F73047" w:rsidRPr="00582F96" w:rsidRDefault="00401345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qualitative study </w:t>
            </w:r>
            <w:r w:rsidR="00D1157B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</w:t>
            </w:r>
            <w:r w:rsidR="00561222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F50D0F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que experiences and challenges of Asian Indian immigrant parents (15 Asian Indian parents (8 mothers, 7 fathers)) of children with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0D0F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llectual and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0D0F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disabilities (IDD)</w:t>
            </w:r>
            <w:r w:rsidR="00F73047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.</w:t>
            </w:r>
          </w:p>
        </w:tc>
        <w:tc>
          <w:tcPr>
            <w:tcW w:w="1281" w:type="dxa"/>
            <w:vAlign w:val="center"/>
          </w:tcPr>
          <w:p w14:paraId="270136F7" w14:textId="7F9EEF35" w:rsidR="00EE6AFD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34B2EF92" w14:textId="77777777" w:rsidTr="00A357CD">
        <w:trPr>
          <w:trHeight w:val="1877"/>
          <w:jc w:val="center"/>
        </w:trPr>
        <w:tc>
          <w:tcPr>
            <w:tcW w:w="567" w:type="dxa"/>
            <w:vAlign w:val="center"/>
          </w:tcPr>
          <w:p w14:paraId="5F05219E" w14:textId="200BF675" w:rsidR="00963C56" w:rsidRPr="00582F96" w:rsidRDefault="00963C56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97" w:type="dxa"/>
            <w:vAlign w:val="center"/>
          </w:tcPr>
          <w:p w14:paraId="62E79B63" w14:textId="6F5962E3" w:rsidR="00963C56" w:rsidRPr="00582F96" w:rsidRDefault="00963C56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an immigrant parents of children with developmental disabilities: stressors and support systems</w:t>
            </w:r>
          </w:p>
        </w:tc>
        <w:tc>
          <w:tcPr>
            <w:tcW w:w="2273" w:type="dxa"/>
            <w:vAlign w:val="center"/>
          </w:tcPr>
          <w:p w14:paraId="6A4121DE" w14:textId="0CE95F8F" w:rsidR="00963C56" w:rsidRPr="00582F96" w:rsidRDefault="00963C56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hn et al/2016/USA</w:t>
            </w:r>
          </w:p>
        </w:tc>
        <w:tc>
          <w:tcPr>
            <w:tcW w:w="1271" w:type="dxa"/>
            <w:vAlign w:val="center"/>
          </w:tcPr>
          <w:p w14:paraId="5FBD39FB" w14:textId="040A4090" w:rsidR="00963C56" w:rsidRPr="00582F96" w:rsidRDefault="0045649A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79664771" w14:textId="0B7AB64A" w:rsidR="003E5121" w:rsidRPr="00582F96" w:rsidRDefault="00CC5879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</w:t>
            </w:r>
            <w:r w:rsidR="00260DA7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udy examined the stressors and perceived quality of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support among Indian immigrant families of children and adolescents with a developmental disability in the USA.</w:t>
            </w:r>
          </w:p>
        </w:tc>
        <w:tc>
          <w:tcPr>
            <w:tcW w:w="1281" w:type="dxa"/>
            <w:vAlign w:val="center"/>
          </w:tcPr>
          <w:p w14:paraId="63CFC484" w14:textId="343BA592" w:rsidR="00963C56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7D9F4A5B" w14:textId="77777777" w:rsidTr="00A357CD">
        <w:trPr>
          <w:trHeight w:val="2198"/>
          <w:jc w:val="center"/>
        </w:trPr>
        <w:tc>
          <w:tcPr>
            <w:tcW w:w="567" w:type="dxa"/>
            <w:vAlign w:val="center"/>
          </w:tcPr>
          <w:p w14:paraId="2225B99C" w14:textId="73701469" w:rsidR="00963C56" w:rsidRPr="00582F96" w:rsidRDefault="00BF6FC9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397" w:type="dxa"/>
            <w:vAlign w:val="center"/>
          </w:tcPr>
          <w:p w14:paraId="1C4E4B8C" w14:textId="71CF1006" w:rsidR="00963C56" w:rsidRPr="00582F96" w:rsidRDefault="00BF6FC9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kistani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s’ experiences of parenting a child with autism spectrum disorder (ASD) in Ireland</w:t>
            </w:r>
          </w:p>
        </w:tc>
        <w:tc>
          <w:tcPr>
            <w:tcW w:w="2273" w:type="dxa"/>
            <w:vAlign w:val="center"/>
          </w:tcPr>
          <w:p w14:paraId="02B50458" w14:textId="073A27CF" w:rsidR="00963C56" w:rsidRPr="00582F96" w:rsidRDefault="00BF6FC9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bib et al/2017/Ireland</w:t>
            </w:r>
          </w:p>
        </w:tc>
        <w:tc>
          <w:tcPr>
            <w:tcW w:w="1271" w:type="dxa"/>
            <w:vAlign w:val="center"/>
          </w:tcPr>
          <w:p w14:paraId="75744635" w14:textId="4E4EEB22" w:rsidR="00963C56" w:rsidRPr="00582F96" w:rsidRDefault="00BF6FC9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08B65FD6" w14:textId="6A7623DC" w:rsidR="00FD3FFE" w:rsidRPr="00582F96" w:rsidRDefault="00BF6FC9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qualitative study used a constructivist interpretative paradigm and a culturally sensitive approach to explore the parental experiences of Pakistani mothers </w:t>
            </w:r>
            <w:r w:rsidR="00FD3FFE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=7)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in Ireland who have a child with autism spectrum disorder (ASD)</w:t>
            </w:r>
          </w:p>
        </w:tc>
        <w:tc>
          <w:tcPr>
            <w:tcW w:w="1281" w:type="dxa"/>
            <w:vAlign w:val="center"/>
          </w:tcPr>
          <w:p w14:paraId="5787539B" w14:textId="34730F9F" w:rsidR="00963C56" w:rsidRPr="00582F96" w:rsidRDefault="00585D81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6D383311" w14:textId="77777777" w:rsidTr="00A357CD">
        <w:trPr>
          <w:jc w:val="center"/>
        </w:trPr>
        <w:tc>
          <w:tcPr>
            <w:tcW w:w="567" w:type="dxa"/>
            <w:vAlign w:val="center"/>
          </w:tcPr>
          <w:p w14:paraId="421AE390" w14:textId="141BBD24" w:rsidR="00963C56" w:rsidRPr="00582F96" w:rsidRDefault="0002630C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397" w:type="dxa"/>
            <w:vAlign w:val="center"/>
          </w:tcPr>
          <w:p w14:paraId="1C98D45F" w14:textId="27A476E3" w:rsidR="00963C56" w:rsidRPr="00582F96" w:rsidRDefault="002770BD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ptions of disability among south Asian immigrant mothers of children with disabilities in Canada: implications for rehabilitation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 delivery</w:t>
            </w:r>
          </w:p>
        </w:tc>
        <w:tc>
          <w:tcPr>
            <w:tcW w:w="2273" w:type="dxa"/>
            <w:vAlign w:val="center"/>
          </w:tcPr>
          <w:p w14:paraId="2E17F7CF" w14:textId="12045588" w:rsidR="00963C56" w:rsidRPr="00582F96" w:rsidRDefault="002770B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udji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/2011/Canada</w:t>
            </w:r>
          </w:p>
        </w:tc>
        <w:tc>
          <w:tcPr>
            <w:tcW w:w="1271" w:type="dxa"/>
            <w:vAlign w:val="center"/>
          </w:tcPr>
          <w:p w14:paraId="688A9BFC" w14:textId="136CF5A7" w:rsidR="00963C56" w:rsidRPr="00582F96" w:rsidRDefault="00426F88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="002770B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ded</w:t>
            </w:r>
          </w:p>
        </w:tc>
        <w:tc>
          <w:tcPr>
            <w:tcW w:w="5103" w:type="dxa"/>
            <w:vAlign w:val="center"/>
          </w:tcPr>
          <w:p w14:paraId="288EFFF2" w14:textId="1ECD53EE" w:rsidR="00984A39" w:rsidRPr="00582F96" w:rsidRDefault="002770BD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descriptive qualitative study </w:t>
            </w:r>
            <w:r w:rsidR="00755BD6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scribed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ceptions of disability among South Asian immigrant </w:t>
            </w:r>
            <w:r w:rsidR="00816A6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s (</w:t>
            </w:r>
            <w:r w:rsidR="00984A39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=5)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ren with disabilities in a large multicultural urban centre in Ontario, Canada, </w:t>
            </w:r>
            <w:r w:rsidR="00843D6E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explore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w these perceptions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ce rehabilitation services.</w:t>
            </w:r>
          </w:p>
        </w:tc>
        <w:tc>
          <w:tcPr>
            <w:tcW w:w="1281" w:type="dxa"/>
            <w:vAlign w:val="center"/>
          </w:tcPr>
          <w:p w14:paraId="10FDA1E3" w14:textId="5A5AA6A1" w:rsidR="00963C56" w:rsidRPr="00582F96" w:rsidRDefault="00755BD6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51E50DA8" w14:textId="77777777" w:rsidTr="00A357CD">
        <w:trPr>
          <w:jc w:val="center"/>
        </w:trPr>
        <w:tc>
          <w:tcPr>
            <w:tcW w:w="567" w:type="dxa"/>
            <w:vAlign w:val="center"/>
          </w:tcPr>
          <w:p w14:paraId="3EDB95B2" w14:textId="38B60570" w:rsidR="0044354D" w:rsidRPr="00582F96" w:rsidRDefault="0044354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397" w:type="dxa"/>
            <w:vAlign w:val="center"/>
          </w:tcPr>
          <w:p w14:paraId="090A9A52" w14:textId="43055CB5" w:rsidR="0044354D" w:rsidRPr="00582F96" w:rsidRDefault="0044354D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ultural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iefs and coping</w:t>
            </w:r>
            <w:r w:rsidR="00A357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tegies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ed to childhood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ptions of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uth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ian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igrant parents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Canada</w:t>
            </w:r>
          </w:p>
        </w:tc>
        <w:tc>
          <w:tcPr>
            <w:tcW w:w="2273" w:type="dxa"/>
            <w:vAlign w:val="center"/>
          </w:tcPr>
          <w:p w14:paraId="76CEE84B" w14:textId="238500C8" w:rsidR="0044354D" w:rsidRPr="00582F96" w:rsidRDefault="0044354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erjee et al/2011/Canada</w:t>
            </w:r>
          </w:p>
        </w:tc>
        <w:tc>
          <w:tcPr>
            <w:tcW w:w="1271" w:type="dxa"/>
            <w:vAlign w:val="center"/>
          </w:tcPr>
          <w:p w14:paraId="7AB28166" w14:textId="5706A3E6" w:rsidR="0044354D" w:rsidRPr="00582F96" w:rsidRDefault="00D135C3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</w:t>
            </w:r>
            <w:r w:rsidR="0044354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ded</w:t>
            </w:r>
          </w:p>
        </w:tc>
        <w:tc>
          <w:tcPr>
            <w:tcW w:w="5103" w:type="dxa"/>
            <w:vAlign w:val="center"/>
          </w:tcPr>
          <w:p w14:paraId="4266D5DB" w14:textId="6DAC40B8" w:rsidR="0044354D" w:rsidRPr="00582F96" w:rsidRDefault="00FB29CA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onstructivist grounded theory study aimed to describe cultural beliefs and coping strategies related to dealing with childhood cancer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ied through a qualitative study of the caregiving experiences of first-generation South Asian immigrant parents of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with cancer.</w:t>
            </w:r>
          </w:p>
          <w:p w14:paraId="043BB89A" w14:textId="022592D6" w:rsidR="00D135C3" w:rsidRPr="00582F96" w:rsidRDefault="00D135C3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7ED9A1" w14:textId="51C7C13C" w:rsidR="00D135C3" w:rsidRPr="00582F96" w:rsidRDefault="00D135C3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data analysis</w:t>
            </w:r>
          </w:p>
          <w:p w14:paraId="2D1B2582" w14:textId="06197E12" w:rsidR="0044354D" w:rsidRPr="00582F96" w:rsidRDefault="0044354D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057AC505" w14:textId="6564B4A0" w:rsidR="0044354D" w:rsidRPr="00582F96" w:rsidRDefault="00755BD6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 searching</w:t>
            </w:r>
          </w:p>
        </w:tc>
      </w:tr>
      <w:tr w:rsidR="00582F96" w:rsidRPr="00582F96" w14:paraId="0D3B453C" w14:textId="77777777" w:rsidTr="00A357CD">
        <w:trPr>
          <w:trHeight w:val="1929"/>
          <w:jc w:val="center"/>
        </w:trPr>
        <w:tc>
          <w:tcPr>
            <w:tcW w:w="567" w:type="dxa"/>
            <w:vAlign w:val="center"/>
          </w:tcPr>
          <w:p w14:paraId="0D341BF3" w14:textId="12022E8A" w:rsidR="0044354D" w:rsidRPr="00582F96" w:rsidRDefault="00B015E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397" w:type="dxa"/>
            <w:vAlign w:val="center"/>
          </w:tcPr>
          <w:p w14:paraId="2320F453" w14:textId="1F980BB4" w:rsidR="0044354D" w:rsidRPr="00582F96" w:rsidRDefault="00AA14A9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standing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experiences of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Asian parents who have a child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autism</w:t>
            </w:r>
          </w:p>
        </w:tc>
        <w:tc>
          <w:tcPr>
            <w:tcW w:w="2273" w:type="dxa"/>
            <w:vAlign w:val="center"/>
          </w:tcPr>
          <w:p w14:paraId="4249CCB9" w14:textId="641A2BFD" w:rsidR="0044354D" w:rsidRPr="00582F96" w:rsidRDefault="00AA14A9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ara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Abbott/2015/UK</w:t>
            </w:r>
          </w:p>
        </w:tc>
        <w:tc>
          <w:tcPr>
            <w:tcW w:w="1271" w:type="dxa"/>
            <w:vAlign w:val="center"/>
          </w:tcPr>
          <w:p w14:paraId="243FB45E" w14:textId="52498A45" w:rsidR="0044354D" w:rsidRPr="00582F96" w:rsidRDefault="00D135C3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3AF747DA" w14:textId="1947EFAB" w:rsidR="0044354D" w:rsidRPr="00582F96" w:rsidRDefault="00AA14A9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grounded theory study investigate</w:t>
            </w:r>
            <w:r w:rsidR="00EA1F4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experiences of South Asian parents (Nine parents, five </w:t>
            </w:r>
            <w:r w:rsidR="00131C08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s,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55BD6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ts of mothers and fathers) living in the UK who have a child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autism.</w:t>
            </w:r>
          </w:p>
        </w:tc>
        <w:tc>
          <w:tcPr>
            <w:tcW w:w="1281" w:type="dxa"/>
            <w:vAlign w:val="center"/>
          </w:tcPr>
          <w:p w14:paraId="3B8C3789" w14:textId="4C9EC16B" w:rsidR="0044354D" w:rsidRPr="00582F96" w:rsidRDefault="00EA1F4C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tracking</w:t>
            </w:r>
          </w:p>
        </w:tc>
      </w:tr>
      <w:tr w:rsidR="00582F96" w:rsidRPr="00582F96" w14:paraId="53A4E593" w14:textId="77777777" w:rsidTr="00A357CD">
        <w:trPr>
          <w:trHeight w:val="2253"/>
          <w:jc w:val="center"/>
        </w:trPr>
        <w:tc>
          <w:tcPr>
            <w:tcW w:w="567" w:type="dxa"/>
            <w:vAlign w:val="center"/>
          </w:tcPr>
          <w:p w14:paraId="2FA319F8" w14:textId="27FC50AC" w:rsidR="0044354D" w:rsidRPr="00582F96" w:rsidRDefault="00B74ABF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397" w:type="dxa"/>
            <w:vAlign w:val="center"/>
          </w:tcPr>
          <w:p w14:paraId="1F2817E3" w14:textId="0539AB59" w:rsidR="0044354D" w:rsidRPr="00582F96" w:rsidRDefault="00B74ABF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ultural context of caregiving: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ative accounts from South Asian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s who care for a child with intellectual disabilities in the UK</w:t>
            </w:r>
          </w:p>
        </w:tc>
        <w:tc>
          <w:tcPr>
            <w:tcW w:w="2273" w:type="dxa"/>
            <w:vAlign w:val="center"/>
          </w:tcPr>
          <w:p w14:paraId="60291C4E" w14:textId="00F2C75B" w:rsidR="0044354D" w:rsidRPr="00582F96" w:rsidRDefault="0013510F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er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/201</w:t>
            </w:r>
            <w:r w:rsidR="00EE2D19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UK</w:t>
            </w:r>
          </w:p>
        </w:tc>
        <w:tc>
          <w:tcPr>
            <w:tcW w:w="1271" w:type="dxa"/>
            <w:vAlign w:val="center"/>
          </w:tcPr>
          <w:p w14:paraId="242FC90F" w14:textId="348D1E06" w:rsidR="0044354D" w:rsidRPr="00582F96" w:rsidRDefault="00D135C3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58410D6E" w14:textId="188E24D5" w:rsidR="00691D8D" w:rsidRPr="00582F96" w:rsidRDefault="00C507F5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rough a hermeneutic and phenomenological approach, </w:t>
            </w:r>
            <w:r w:rsidR="0013510F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set out to develop a culturally sensitive account of Sikh and Muslim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3510F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s’ experiences of caring for a child with intellectual disabilities.</w:t>
            </w:r>
          </w:p>
        </w:tc>
        <w:tc>
          <w:tcPr>
            <w:tcW w:w="1281" w:type="dxa"/>
            <w:vAlign w:val="center"/>
          </w:tcPr>
          <w:p w14:paraId="52AD0BA7" w14:textId="4492BE63" w:rsidR="0044354D" w:rsidRPr="00582F96" w:rsidRDefault="00EA1F4C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tracking</w:t>
            </w:r>
          </w:p>
        </w:tc>
      </w:tr>
      <w:tr w:rsidR="00582F96" w:rsidRPr="00582F96" w14:paraId="4FEEFE7C" w14:textId="77777777" w:rsidTr="00A357CD">
        <w:trPr>
          <w:trHeight w:val="2258"/>
          <w:jc w:val="center"/>
        </w:trPr>
        <w:tc>
          <w:tcPr>
            <w:tcW w:w="567" w:type="dxa"/>
            <w:vAlign w:val="center"/>
          </w:tcPr>
          <w:p w14:paraId="10482A33" w14:textId="7C97243F" w:rsidR="0044354D" w:rsidRPr="00582F96" w:rsidRDefault="00D0119A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397" w:type="dxa"/>
            <w:vAlign w:val="center"/>
          </w:tcPr>
          <w:p w14:paraId="3B87919D" w14:textId="56A7FA08" w:rsidR="0044354D" w:rsidRPr="00582F96" w:rsidRDefault="00D0119A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kistani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’s experiences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2373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growing up with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Thalassemia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jor</w:t>
            </w:r>
          </w:p>
        </w:tc>
        <w:tc>
          <w:tcPr>
            <w:tcW w:w="2273" w:type="dxa"/>
            <w:vAlign w:val="center"/>
          </w:tcPr>
          <w:p w14:paraId="5AE9F885" w14:textId="28DF0573" w:rsidR="0044354D" w:rsidRPr="00582F96" w:rsidRDefault="00D0119A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fti et al/2015/UK</w:t>
            </w:r>
          </w:p>
        </w:tc>
        <w:tc>
          <w:tcPr>
            <w:tcW w:w="1271" w:type="dxa"/>
            <w:vAlign w:val="center"/>
          </w:tcPr>
          <w:p w14:paraId="5CEFE0E7" w14:textId="1CC93C5E" w:rsidR="0044354D" w:rsidRPr="00582F96" w:rsidRDefault="00D0119A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</w:t>
            </w:r>
            <w:r w:rsidR="00295EBA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5103" w:type="dxa"/>
            <w:vAlign w:val="center"/>
          </w:tcPr>
          <w:p w14:paraId="7993EEE8" w14:textId="67BF792E" w:rsidR="0044354D" w:rsidRPr="00582F96" w:rsidRDefault="001B1BA0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ugh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pretive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omenological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tic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proach, the </w:t>
            </w:r>
            <w:r w:rsidR="0016557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dy provide</w:t>
            </w:r>
            <w:r w:rsidR="00EA1F4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rich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ount of children’s experiences of living with β-TM,</w:t>
            </w:r>
            <w:r w:rsidR="00092370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s management, and the meanings ascribed to these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ences.</w:t>
            </w:r>
          </w:p>
        </w:tc>
        <w:tc>
          <w:tcPr>
            <w:tcW w:w="1281" w:type="dxa"/>
            <w:vAlign w:val="center"/>
          </w:tcPr>
          <w:p w14:paraId="3B413730" w14:textId="45F7C39C" w:rsidR="0044354D" w:rsidRPr="00582F96" w:rsidRDefault="00EA1F4C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tracking</w:t>
            </w:r>
          </w:p>
        </w:tc>
      </w:tr>
      <w:tr w:rsidR="00582F96" w:rsidRPr="00582F96" w14:paraId="7C1E7897" w14:textId="77777777" w:rsidTr="00A357CD">
        <w:trPr>
          <w:jc w:val="center"/>
        </w:trPr>
        <w:tc>
          <w:tcPr>
            <w:tcW w:w="567" w:type="dxa"/>
            <w:vAlign w:val="center"/>
          </w:tcPr>
          <w:p w14:paraId="7AF356C7" w14:textId="1ACEDA3F" w:rsidR="0044354D" w:rsidRPr="00582F96" w:rsidRDefault="00575C2B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397" w:type="dxa"/>
            <w:vAlign w:val="center"/>
          </w:tcPr>
          <w:p w14:paraId="645517FC" w14:textId="1E807FC7" w:rsidR="0044354D" w:rsidRPr="00582F96" w:rsidRDefault="00575C2B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mpact of thalassemia on Southeast Asian and Asian Indian families in the United States: A qualitative study</w:t>
            </w:r>
          </w:p>
        </w:tc>
        <w:tc>
          <w:tcPr>
            <w:tcW w:w="2273" w:type="dxa"/>
            <w:vAlign w:val="center"/>
          </w:tcPr>
          <w:p w14:paraId="2F861CF4" w14:textId="396EFCD6" w:rsidR="0044354D" w:rsidRPr="00582F96" w:rsidRDefault="00575C2B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em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/2011/USA</w:t>
            </w:r>
          </w:p>
        </w:tc>
        <w:tc>
          <w:tcPr>
            <w:tcW w:w="1271" w:type="dxa"/>
            <w:vAlign w:val="center"/>
          </w:tcPr>
          <w:p w14:paraId="47118087" w14:textId="3B60CCC5" w:rsidR="0044354D" w:rsidRPr="00582F96" w:rsidRDefault="001D7C58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ded</w:t>
            </w:r>
          </w:p>
        </w:tc>
        <w:tc>
          <w:tcPr>
            <w:tcW w:w="5103" w:type="dxa"/>
            <w:vAlign w:val="center"/>
          </w:tcPr>
          <w:p w14:paraId="5FDC0853" w14:textId="6BB59C54" w:rsidR="002A155A" w:rsidRPr="00582F96" w:rsidRDefault="001D7C58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qualitative describe</w:t>
            </w:r>
            <w:r w:rsidR="0016557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challenges</w:t>
            </w:r>
            <w:r w:rsidR="004D1EE5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cluding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D1EE5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ciocultural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D1EE5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D1EE5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cioeconomic barriers, faced by an urban immigrant population in the United States by Thalassemia major</w:t>
            </w:r>
          </w:p>
          <w:p w14:paraId="018CE143" w14:textId="77777777" w:rsidR="00BC79CD" w:rsidRPr="00582F96" w:rsidRDefault="00BC79CD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57C8440" w14:textId="3A98CEC5" w:rsidR="002A155A" w:rsidRPr="00582F96" w:rsidRDefault="00165571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dings specific to </w:t>
            </w:r>
            <w:r w:rsidR="00752F0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ian Indian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igrant </w:t>
            </w:r>
            <w:r w:rsidR="0018257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s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uld not be extracted.</w:t>
            </w:r>
          </w:p>
        </w:tc>
        <w:tc>
          <w:tcPr>
            <w:tcW w:w="1281" w:type="dxa"/>
            <w:vAlign w:val="center"/>
          </w:tcPr>
          <w:p w14:paraId="14EA507D" w14:textId="24C10BC1" w:rsidR="0044354D" w:rsidRPr="00582F96" w:rsidRDefault="00EA1F4C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tracking</w:t>
            </w:r>
          </w:p>
        </w:tc>
      </w:tr>
      <w:tr w:rsidR="00582F96" w:rsidRPr="00582F96" w14:paraId="5D219908" w14:textId="77777777" w:rsidTr="00A357CD">
        <w:trPr>
          <w:jc w:val="center"/>
        </w:trPr>
        <w:tc>
          <w:tcPr>
            <w:tcW w:w="567" w:type="dxa"/>
            <w:vAlign w:val="center"/>
          </w:tcPr>
          <w:p w14:paraId="75E04553" w14:textId="4977F38C" w:rsidR="006F7BDD" w:rsidRPr="00582F96" w:rsidRDefault="006F7BD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397" w:type="dxa"/>
            <w:vAlign w:val="center"/>
          </w:tcPr>
          <w:p w14:paraId="37D079B6" w14:textId="144A611D" w:rsidR="006F7BDD" w:rsidRPr="00582F96" w:rsidRDefault="006F2387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qualitative study to identify parents’ perceptions of and barriers to asthma management in children from South Asian and White British families </w:t>
            </w:r>
          </w:p>
        </w:tc>
        <w:tc>
          <w:tcPr>
            <w:tcW w:w="2273" w:type="dxa"/>
            <w:vAlign w:val="center"/>
          </w:tcPr>
          <w:p w14:paraId="53DA1EFF" w14:textId="34AEEA28" w:rsidR="006F7BDD" w:rsidRPr="00582F96" w:rsidRDefault="006F2387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76850079"/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khanpaul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//201</w:t>
            </w:r>
            <w:r w:rsidR="00C12366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bookmarkEnd w:id="1"/>
            <w:r w:rsidR="000D244B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1271" w:type="dxa"/>
            <w:vAlign w:val="center"/>
          </w:tcPr>
          <w:p w14:paraId="71E3FB58" w14:textId="033187DC" w:rsidR="006F7BDD" w:rsidRPr="00582F96" w:rsidRDefault="006F2387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522E4F96" w14:textId="3DD774EA" w:rsidR="006F7BDD" w:rsidRPr="00582F96" w:rsidRDefault="006F2387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qualitative study explore</w:t>
            </w:r>
            <w:r w:rsidR="0072563B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ceptions and experiences of asthma and asthma management in British South Asian and White British families, identif</w:t>
            </w:r>
            <w:r w:rsidR="0072563B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e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rriers to optimal management and inform</w:t>
            </w:r>
            <w:r w:rsidR="0072563B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ulturally appropriate interventions to improve management.</w:t>
            </w:r>
          </w:p>
        </w:tc>
        <w:tc>
          <w:tcPr>
            <w:tcW w:w="1281" w:type="dxa"/>
            <w:vAlign w:val="center"/>
          </w:tcPr>
          <w:p w14:paraId="55B007A1" w14:textId="4FA2C58A" w:rsidR="006F7BDD" w:rsidRPr="00582F96" w:rsidRDefault="00FF287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tracking</w:t>
            </w:r>
          </w:p>
        </w:tc>
      </w:tr>
      <w:tr w:rsidR="00582F96" w:rsidRPr="00582F96" w14:paraId="6837879B" w14:textId="77777777" w:rsidTr="00A357CD">
        <w:trPr>
          <w:jc w:val="center"/>
        </w:trPr>
        <w:tc>
          <w:tcPr>
            <w:tcW w:w="567" w:type="dxa"/>
            <w:vAlign w:val="center"/>
          </w:tcPr>
          <w:p w14:paraId="10EFB013" w14:textId="0730ABAF" w:rsidR="006F7BDD" w:rsidRPr="00582F96" w:rsidRDefault="006F7BD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397" w:type="dxa"/>
            <w:vAlign w:val="center"/>
          </w:tcPr>
          <w:p w14:paraId="56429315" w14:textId="1B60F5F4" w:rsidR="006F7BDD" w:rsidRPr="00582F96" w:rsidRDefault="000D244B" w:rsidP="00DA40B1">
            <w:pPr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ative study to identify ethnicity specific perceptions of and barriers to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 management in South Asian and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ritish children with asthma</w:t>
            </w:r>
          </w:p>
        </w:tc>
        <w:tc>
          <w:tcPr>
            <w:tcW w:w="2273" w:type="dxa"/>
            <w:vAlign w:val="center"/>
          </w:tcPr>
          <w:p w14:paraId="53115FB9" w14:textId="03643549" w:rsidR="006F7BDD" w:rsidRPr="00582F96" w:rsidRDefault="000D244B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khanpaul</w:t>
            </w:r>
            <w:proofErr w:type="spellEnd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//2019/UK</w:t>
            </w:r>
          </w:p>
        </w:tc>
        <w:tc>
          <w:tcPr>
            <w:tcW w:w="1271" w:type="dxa"/>
            <w:vAlign w:val="center"/>
          </w:tcPr>
          <w:p w14:paraId="5C9226E7" w14:textId="27A2E19E" w:rsidR="006F7BDD" w:rsidRPr="00582F96" w:rsidRDefault="000D244B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6DEB5EEE" w14:textId="2DDF013E" w:rsidR="006F7BDD" w:rsidRPr="00582F96" w:rsidRDefault="00FF287D" w:rsidP="00DA40B1">
            <w:pPr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</w:t>
            </w:r>
            <w:r w:rsidR="001B466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qualitative study </w:t>
            </w:r>
            <w:r w:rsidR="001B466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ore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1B466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perceptions and experiences of asthma in British South Asian</w:t>
            </w:r>
            <w:r w:rsidR="00DA40B1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B466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using semi-structured</w:t>
            </w:r>
            <w:r w:rsidR="00BC79C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B466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iews.</w:t>
            </w:r>
          </w:p>
        </w:tc>
        <w:tc>
          <w:tcPr>
            <w:tcW w:w="1281" w:type="dxa"/>
            <w:vAlign w:val="center"/>
          </w:tcPr>
          <w:p w14:paraId="79A5C9B1" w14:textId="060322DA" w:rsidR="006F7BDD" w:rsidRPr="00582F96" w:rsidRDefault="00FF287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tracking</w:t>
            </w:r>
          </w:p>
        </w:tc>
      </w:tr>
      <w:tr w:rsidR="00BC79CD" w:rsidRPr="00582F96" w14:paraId="55CDD00C" w14:textId="77777777" w:rsidTr="00A357CD">
        <w:trPr>
          <w:trHeight w:val="1445"/>
          <w:jc w:val="center"/>
        </w:trPr>
        <w:tc>
          <w:tcPr>
            <w:tcW w:w="567" w:type="dxa"/>
            <w:vAlign w:val="center"/>
          </w:tcPr>
          <w:p w14:paraId="2FF12523" w14:textId="69B90AAA" w:rsidR="006F7BDD" w:rsidRPr="00582F96" w:rsidRDefault="006F7BD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397" w:type="dxa"/>
            <w:vAlign w:val="center"/>
          </w:tcPr>
          <w:p w14:paraId="512A744D" w14:textId="2693ACD2" w:rsidR="006F7BDD" w:rsidRPr="00582F96" w:rsidRDefault="001B466C" w:rsidP="00DA40B1">
            <w:pPr>
              <w:autoSpaceDE w:val="0"/>
              <w:autoSpaceDN w:val="0"/>
              <w:adjustRightInd w:val="0"/>
              <w:spacing w:line="360" w:lineRule="auto"/>
              <w:ind w:left="171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ural factors impacting asthma management in Asian Indian children</w:t>
            </w:r>
          </w:p>
        </w:tc>
        <w:tc>
          <w:tcPr>
            <w:tcW w:w="2273" w:type="dxa"/>
            <w:vAlign w:val="center"/>
          </w:tcPr>
          <w:p w14:paraId="64BC96F2" w14:textId="7A2ECEC5" w:rsidR="006F7BDD" w:rsidRPr="00582F96" w:rsidRDefault="001B466C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76850108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hrotra et al/2014</w:t>
            </w:r>
            <w:bookmarkEnd w:id="2"/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USA</w:t>
            </w:r>
          </w:p>
        </w:tc>
        <w:tc>
          <w:tcPr>
            <w:tcW w:w="1271" w:type="dxa"/>
            <w:vAlign w:val="center"/>
          </w:tcPr>
          <w:p w14:paraId="31F7AE1D" w14:textId="53CD2618" w:rsidR="006F7BDD" w:rsidRPr="00582F96" w:rsidRDefault="001B466C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5103" w:type="dxa"/>
            <w:vAlign w:val="center"/>
          </w:tcPr>
          <w:p w14:paraId="05DF4D1B" w14:textId="22545E8F" w:rsidR="006F7BDD" w:rsidRPr="00582F96" w:rsidRDefault="00EA1F4C" w:rsidP="00DA40B1">
            <w:pPr>
              <w:autoSpaceDE w:val="0"/>
              <w:autoSpaceDN w:val="0"/>
              <w:adjustRightInd w:val="0"/>
              <w:spacing w:line="360" w:lineRule="auto"/>
              <w:ind w:left="176" w:right="17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="001B466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se report outline</w:t>
            </w:r>
            <w:r w:rsidR="00FF287D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1B466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cultural factors and health beliefs in the Asian Indian population which impact</w:t>
            </w: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</w:t>
            </w:r>
            <w:r w:rsidR="001B466C"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care and outcome of these patients.</w:t>
            </w:r>
          </w:p>
        </w:tc>
        <w:tc>
          <w:tcPr>
            <w:tcW w:w="1281" w:type="dxa"/>
            <w:vAlign w:val="center"/>
          </w:tcPr>
          <w:p w14:paraId="629DAB9F" w14:textId="4C980BFD" w:rsidR="006F7BDD" w:rsidRPr="00582F96" w:rsidRDefault="00FF287D" w:rsidP="00FD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tracking</w:t>
            </w:r>
          </w:p>
        </w:tc>
      </w:tr>
    </w:tbl>
    <w:p w14:paraId="5AE57B27" w14:textId="77777777" w:rsidR="00DD4DD3" w:rsidRPr="00582F96" w:rsidRDefault="00DD4DD3" w:rsidP="00DD4DD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D4DD3" w:rsidRPr="00582F96" w:rsidSect="004B6E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NLU0NDQzMTM2MTBW0lEKTi0uzszPAykwrAUAErI88iwAAAA="/>
  </w:docVars>
  <w:rsids>
    <w:rsidRoot w:val="00975E2D"/>
    <w:rsid w:val="0001300E"/>
    <w:rsid w:val="0002630C"/>
    <w:rsid w:val="00047E35"/>
    <w:rsid w:val="0005249D"/>
    <w:rsid w:val="000626B8"/>
    <w:rsid w:val="0008057F"/>
    <w:rsid w:val="00092370"/>
    <w:rsid w:val="000C09ED"/>
    <w:rsid w:val="000D244B"/>
    <w:rsid w:val="000E5051"/>
    <w:rsid w:val="001212A8"/>
    <w:rsid w:val="00131C08"/>
    <w:rsid w:val="0013510F"/>
    <w:rsid w:val="001457A1"/>
    <w:rsid w:val="00147393"/>
    <w:rsid w:val="00155C55"/>
    <w:rsid w:val="00165571"/>
    <w:rsid w:val="0018257C"/>
    <w:rsid w:val="0019319D"/>
    <w:rsid w:val="001B1BA0"/>
    <w:rsid w:val="001B32AC"/>
    <w:rsid w:val="001B466C"/>
    <w:rsid w:val="001D7579"/>
    <w:rsid w:val="001D7C58"/>
    <w:rsid w:val="001F6DBF"/>
    <w:rsid w:val="0024001B"/>
    <w:rsid w:val="00243FA4"/>
    <w:rsid w:val="00260DA7"/>
    <w:rsid w:val="002770BD"/>
    <w:rsid w:val="00295EBA"/>
    <w:rsid w:val="002A155A"/>
    <w:rsid w:val="002A6972"/>
    <w:rsid w:val="002B054A"/>
    <w:rsid w:val="002E2D4E"/>
    <w:rsid w:val="002E5ECF"/>
    <w:rsid w:val="002F18B6"/>
    <w:rsid w:val="003353F3"/>
    <w:rsid w:val="0037405E"/>
    <w:rsid w:val="003A071F"/>
    <w:rsid w:val="003D2D5D"/>
    <w:rsid w:val="003E5121"/>
    <w:rsid w:val="00401345"/>
    <w:rsid w:val="0042603F"/>
    <w:rsid w:val="00426F88"/>
    <w:rsid w:val="0044354D"/>
    <w:rsid w:val="0045649A"/>
    <w:rsid w:val="00465410"/>
    <w:rsid w:val="004B4E9F"/>
    <w:rsid w:val="004B6E1A"/>
    <w:rsid w:val="004D172D"/>
    <w:rsid w:val="004D1EE5"/>
    <w:rsid w:val="005524A4"/>
    <w:rsid w:val="005568B8"/>
    <w:rsid w:val="00561222"/>
    <w:rsid w:val="00564D0D"/>
    <w:rsid w:val="00575C2B"/>
    <w:rsid w:val="00582F96"/>
    <w:rsid w:val="00585D81"/>
    <w:rsid w:val="0059219B"/>
    <w:rsid w:val="005E1C87"/>
    <w:rsid w:val="00670B22"/>
    <w:rsid w:val="00677B3A"/>
    <w:rsid w:val="00691D8D"/>
    <w:rsid w:val="006924E3"/>
    <w:rsid w:val="00696B12"/>
    <w:rsid w:val="006A2A4F"/>
    <w:rsid w:val="006D13DA"/>
    <w:rsid w:val="006F2387"/>
    <w:rsid w:val="006F28CD"/>
    <w:rsid w:val="006F7BDD"/>
    <w:rsid w:val="00716463"/>
    <w:rsid w:val="0072563B"/>
    <w:rsid w:val="0074085C"/>
    <w:rsid w:val="00752F01"/>
    <w:rsid w:val="00755BD6"/>
    <w:rsid w:val="0077216B"/>
    <w:rsid w:val="00785270"/>
    <w:rsid w:val="0078593D"/>
    <w:rsid w:val="00785CF0"/>
    <w:rsid w:val="007C2625"/>
    <w:rsid w:val="007F6ADF"/>
    <w:rsid w:val="0080128F"/>
    <w:rsid w:val="00802F3C"/>
    <w:rsid w:val="008067B5"/>
    <w:rsid w:val="00816A60"/>
    <w:rsid w:val="00843D6E"/>
    <w:rsid w:val="00887195"/>
    <w:rsid w:val="00895064"/>
    <w:rsid w:val="00896F57"/>
    <w:rsid w:val="008A2852"/>
    <w:rsid w:val="008B79E4"/>
    <w:rsid w:val="008E7FD4"/>
    <w:rsid w:val="008F29A3"/>
    <w:rsid w:val="008F3EEC"/>
    <w:rsid w:val="009164F9"/>
    <w:rsid w:val="00921761"/>
    <w:rsid w:val="00927DB4"/>
    <w:rsid w:val="00952EB8"/>
    <w:rsid w:val="00963C56"/>
    <w:rsid w:val="00975E2D"/>
    <w:rsid w:val="00984A39"/>
    <w:rsid w:val="00995AA0"/>
    <w:rsid w:val="009E2D7A"/>
    <w:rsid w:val="009F70E6"/>
    <w:rsid w:val="00A1565C"/>
    <w:rsid w:val="00A17DC2"/>
    <w:rsid w:val="00A357CD"/>
    <w:rsid w:val="00A71718"/>
    <w:rsid w:val="00A72966"/>
    <w:rsid w:val="00A92655"/>
    <w:rsid w:val="00AA0946"/>
    <w:rsid w:val="00AA14A9"/>
    <w:rsid w:val="00AE491E"/>
    <w:rsid w:val="00AF5B79"/>
    <w:rsid w:val="00B00B21"/>
    <w:rsid w:val="00B015ED"/>
    <w:rsid w:val="00B24F9F"/>
    <w:rsid w:val="00B267CD"/>
    <w:rsid w:val="00B74ABF"/>
    <w:rsid w:val="00B904CE"/>
    <w:rsid w:val="00BC79CD"/>
    <w:rsid w:val="00BD3992"/>
    <w:rsid w:val="00BE1E40"/>
    <w:rsid w:val="00BF6FC9"/>
    <w:rsid w:val="00C12366"/>
    <w:rsid w:val="00C125FF"/>
    <w:rsid w:val="00C4025C"/>
    <w:rsid w:val="00C507F5"/>
    <w:rsid w:val="00C81139"/>
    <w:rsid w:val="00CA6A30"/>
    <w:rsid w:val="00CC5879"/>
    <w:rsid w:val="00CD629F"/>
    <w:rsid w:val="00D0119A"/>
    <w:rsid w:val="00D1157B"/>
    <w:rsid w:val="00D135C3"/>
    <w:rsid w:val="00D22373"/>
    <w:rsid w:val="00D23A75"/>
    <w:rsid w:val="00D4530F"/>
    <w:rsid w:val="00D64522"/>
    <w:rsid w:val="00DA40B1"/>
    <w:rsid w:val="00DD07BB"/>
    <w:rsid w:val="00DD4DD3"/>
    <w:rsid w:val="00E113B7"/>
    <w:rsid w:val="00E555FA"/>
    <w:rsid w:val="00E57F38"/>
    <w:rsid w:val="00EA1F4C"/>
    <w:rsid w:val="00EA29C0"/>
    <w:rsid w:val="00EC6E10"/>
    <w:rsid w:val="00EE2D19"/>
    <w:rsid w:val="00EE6AFD"/>
    <w:rsid w:val="00F272C1"/>
    <w:rsid w:val="00F359C2"/>
    <w:rsid w:val="00F50D0F"/>
    <w:rsid w:val="00F544AB"/>
    <w:rsid w:val="00F6392C"/>
    <w:rsid w:val="00F65887"/>
    <w:rsid w:val="00F73047"/>
    <w:rsid w:val="00F815AA"/>
    <w:rsid w:val="00F90DB0"/>
    <w:rsid w:val="00FB29CA"/>
    <w:rsid w:val="00FB701A"/>
    <w:rsid w:val="00FD12F6"/>
    <w:rsid w:val="00FD25B3"/>
    <w:rsid w:val="00FD3FFE"/>
    <w:rsid w:val="00FD6DE8"/>
    <w:rsid w:val="00FF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EFD5"/>
  <w15:chartTrackingRefBased/>
  <w15:docId w15:val="{0487C229-4DD2-42FB-943A-114682028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D4D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81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2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4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1123</Words>
  <Characters>640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s indus</dc:creator>
  <cp:keywords/>
  <dc:description/>
  <cp:lastModifiedBy>indus indus</cp:lastModifiedBy>
  <cp:revision>29</cp:revision>
  <cp:lastPrinted>2021-07-11T11:15:00Z</cp:lastPrinted>
  <dcterms:created xsi:type="dcterms:W3CDTF">2021-04-23T02:30:00Z</dcterms:created>
  <dcterms:modified xsi:type="dcterms:W3CDTF">2022-01-22T21:54:00Z</dcterms:modified>
</cp:coreProperties>
</file>